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983C0" w14:textId="5033AE78" w:rsidR="001C12C6" w:rsidRDefault="00583B9E">
      <w:r>
        <w:t xml:space="preserve">Supplementary table </w:t>
      </w:r>
      <w:r w:rsidR="003C1158">
        <w:t>S2</w:t>
      </w:r>
      <w:r>
        <w:t>: data charting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E2355" w14:paraId="70CD1B8D" w14:textId="77777777" w:rsidTr="009E2355">
        <w:tc>
          <w:tcPr>
            <w:tcW w:w="4621" w:type="dxa"/>
          </w:tcPr>
          <w:p w14:paraId="156923F8" w14:textId="0C80B5F8" w:rsidR="009E2355" w:rsidRDefault="009E2355" w:rsidP="009E2355">
            <w:r>
              <w:t>Variables</w:t>
            </w:r>
          </w:p>
        </w:tc>
        <w:tc>
          <w:tcPr>
            <w:tcW w:w="4621" w:type="dxa"/>
          </w:tcPr>
          <w:p w14:paraId="7D95A44D" w14:textId="1419ED19" w:rsidR="009E2355" w:rsidRDefault="00583B9E">
            <w:r>
              <w:t>Study</w:t>
            </w:r>
          </w:p>
        </w:tc>
      </w:tr>
      <w:tr w:rsidR="009E2355" w14:paraId="516CE341" w14:textId="77777777" w:rsidTr="009E2355">
        <w:tc>
          <w:tcPr>
            <w:tcW w:w="4621" w:type="dxa"/>
          </w:tcPr>
          <w:p w14:paraId="07A6DA8D" w14:textId="40D19355" w:rsidR="009E2355" w:rsidRDefault="009E2355" w:rsidP="009E2355">
            <w:r>
              <w:t>Title</w:t>
            </w:r>
          </w:p>
        </w:tc>
        <w:tc>
          <w:tcPr>
            <w:tcW w:w="4621" w:type="dxa"/>
          </w:tcPr>
          <w:p w14:paraId="271AFD1C" w14:textId="77777777" w:rsidR="009E2355" w:rsidRDefault="009E2355"/>
        </w:tc>
      </w:tr>
      <w:tr w:rsidR="009E2355" w14:paraId="148B1C9B" w14:textId="77777777" w:rsidTr="009E2355">
        <w:tc>
          <w:tcPr>
            <w:tcW w:w="4621" w:type="dxa"/>
          </w:tcPr>
          <w:p w14:paraId="59570469" w14:textId="430DEC1C" w:rsidR="009E2355" w:rsidRDefault="009E2355" w:rsidP="009E2355">
            <w:r>
              <w:t>Citation</w:t>
            </w:r>
          </w:p>
        </w:tc>
        <w:tc>
          <w:tcPr>
            <w:tcW w:w="4621" w:type="dxa"/>
          </w:tcPr>
          <w:p w14:paraId="7A511B24" w14:textId="77777777" w:rsidR="009E2355" w:rsidRDefault="009E2355"/>
        </w:tc>
      </w:tr>
      <w:tr w:rsidR="009E2355" w14:paraId="5128EAD2" w14:textId="77777777" w:rsidTr="009E2355">
        <w:tc>
          <w:tcPr>
            <w:tcW w:w="4621" w:type="dxa"/>
          </w:tcPr>
          <w:p w14:paraId="37D528C5" w14:textId="0827CBE9" w:rsidR="009E2355" w:rsidRDefault="009E2355" w:rsidP="009E2355">
            <w:r>
              <w:t>Author</w:t>
            </w:r>
          </w:p>
        </w:tc>
        <w:tc>
          <w:tcPr>
            <w:tcW w:w="4621" w:type="dxa"/>
          </w:tcPr>
          <w:p w14:paraId="0789EBD4" w14:textId="77777777" w:rsidR="009E2355" w:rsidRDefault="009E2355"/>
        </w:tc>
      </w:tr>
      <w:tr w:rsidR="009E2355" w14:paraId="2C16B560" w14:textId="77777777" w:rsidTr="009E2355">
        <w:tc>
          <w:tcPr>
            <w:tcW w:w="4621" w:type="dxa"/>
          </w:tcPr>
          <w:p w14:paraId="29C56D15" w14:textId="79C66609" w:rsidR="009E2355" w:rsidRDefault="009E2355" w:rsidP="009E2355">
            <w:r>
              <w:t>Year published</w:t>
            </w:r>
          </w:p>
        </w:tc>
        <w:tc>
          <w:tcPr>
            <w:tcW w:w="4621" w:type="dxa"/>
          </w:tcPr>
          <w:p w14:paraId="15F67C99" w14:textId="77777777" w:rsidR="009E2355" w:rsidRDefault="009E2355"/>
        </w:tc>
      </w:tr>
      <w:tr w:rsidR="009E2355" w14:paraId="2F461B67" w14:textId="77777777" w:rsidTr="009E2355">
        <w:tc>
          <w:tcPr>
            <w:tcW w:w="4621" w:type="dxa"/>
          </w:tcPr>
          <w:p w14:paraId="7E38FBC3" w14:textId="5727A7B8" w:rsidR="009E2355" w:rsidRDefault="009E2355" w:rsidP="009E2355">
            <w:r>
              <w:t>Country</w:t>
            </w:r>
          </w:p>
        </w:tc>
        <w:tc>
          <w:tcPr>
            <w:tcW w:w="4621" w:type="dxa"/>
          </w:tcPr>
          <w:p w14:paraId="6B1F6A83" w14:textId="77777777" w:rsidR="009E2355" w:rsidRDefault="009E2355"/>
        </w:tc>
      </w:tr>
      <w:tr w:rsidR="009E2355" w14:paraId="1B4A58DA" w14:textId="77777777" w:rsidTr="009E2355">
        <w:tc>
          <w:tcPr>
            <w:tcW w:w="4621" w:type="dxa"/>
          </w:tcPr>
          <w:p w14:paraId="6CD66D34" w14:textId="275A125D" w:rsidR="009E2355" w:rsidRDefault="009E2355" w:rsidP="009E2355">
            <w:r>
              <w:t>Publication</w:t>
            </w:r>
          </w:p>
        </w:tc>
        <w:tc>
          <w:tcPr>
            <w:tcW w:w="4621" w:type="dxa"/>
          </w:tcPr>
          <w:p w14:paraId="792854CE" w14:textId="77777777" w:rsidR="009E2355" w:rsidRDefault="009E2355"/>
        </w:tc>
      </w:tr>
      <w:tr w:rsidR="009E2355" w14:paraId="6EACEB93" w14:textId="77777777" w:rsidTr="009E2355">
        <w:tc>
          <w:tcPr>
            <w:tcW w:w="4621" w:type="dxa"/>
          </w:tcPr>
          <w:p w14:paraId="59931621" w14:textId="457F4F6E" w:rsidR="009E2355" w:rsidRDefault="009E2355" w:rsidP="009E2355">
            <w:r>
              <w:t>Funding source</w:t>
            </w:r>
          </w:p>
        </w:tc>
        <w:tc>
          <w:tcPr>
            <w:tcW w:w="4621" w:type="dxa"/>
          </w:tcPr>
          <w:p w14:paraId="7AC4E5B3" w14:textId="77777777" w:rsidR="009E2355" w:rsidRDefault="009E2355"/>
        </w:tc>
      </w:tr>
      <w:tr w:rsidR="009E2355" w14:paraId="2D0E495B" w14:textId="77777777" w:rsidTr="009E2355">
        <w:tc>
          <w:tcPr>
            <w:tcW w:w="4621" w:type="dxa"/>
          </w:tcPr>
          <w:p w14:paraId="42FAC91C" w14:textId="4BD80834" w:rsidR="009E2355" w:rsidRDefault="009E2355" w:rsidP="009E2355">
            <w:r>
              <w:t>Methodology</w:t>
            </w:r>
          </w:p>
        </w:tc>
        <w:tc>
          <w:tcPr>
            <w:tcW w:w="4621" w:type="dxa"/>
          </w:tcPr>
          <w:p w14:paraId="2A0215E2" w14:textId="77777777" w:rsidR="009E2355" w:rsidRDefault="009E2355"/>
        </w:tc>
      </w:tr>
      <w:tr w:rsidR="009E2355" w14:paraId="56073D5E" w14:textId="77777777" w:rsidTr="009E2355">
        <w:tc>
          <w:tcPr>
            <w:tcW w:w="4621" w:type="dxa"/>
          </w:tcPr>
          <w:p w14:paraId="5F2D525E" w14:textId="08DDED69" w:rsidR="009E2355" w:rsidRDefault="009E2355" w:rsidP="009E2355">
            <w:r>
              <w:t>Inclusion criteria/pop studied</w:t>
            </w:r>
          </w:p>
        </w:tc>
        <w:tc>
          <w:tcPr>
            <w:tcW w:w="4621" w:type="dxa"/>
          </w:tcPr>
          <w:p w14:paraId="68BDD7A8" w14:textId="77777777" w:rsidR="009E2355" w:rsidRDefault="009E2355"/>
        </w:tc>
      </w:tr>
      <w:tr w:rsidR="009E2355" w14:paraId="2513E63A" w14:textId="77777777" w:rsidTr="009E2355">
        <w:tc>
          <w:tcPr>
            <w:tcW w:w="4621" w:type="dxa"/>
          </w:tcPr>
          <w:p w14:paraId="509F727A" w14:textId="44E9791C" w:rsidR="009E2355" w:rsidRDefault="009E2355" w:rsidP="009E2355">
            <w:r>
              <w:t>Population and treatment regime for OS</w:t>
            </w:r>
          </w:p>
        </w:tc>
        <w:tc>
          <w:tcPr>
            <w:tcW w:w="4621" w:type="dxa"/>
          </w:tcPr>
          <w:p w14:paraId="0FF780C6" w14:textId="77777777" w:rsidR="009E2355" w:rsidRDefault="009E2355"/>
        </w:tc>
      </w:tr>
      <w:tr w:rsidR="009E2355" w14:paraId="5BDA4820" w14:textId="77777777" w:rsidTr="009E2355">
        <w:tc>
          <w:tcPr>
            <w:tcW w:w="4621" w:type="dxa"/>
          </w:tcPr>
          <w:p w14:paraId="7037B46E" w14:textId="39BF9559" w:rsidR="009E2355" w:rsidRDefault="009E2355" w:rsidP="009E2355">
            <w:r>
              <w:t>Sample size</w:t>
            </w:r>
          </w:p>
        </w:tc>
        <w:tc>
          <w:tcPr>
            <w:tcW w:w="4621" w:type="dxa"/>
          </w:tcPr>
          <w:p w14:paraId="2411D9B9" w14:textId="77777777" w:rsidR="009E2355" w:rsidRDefault="009E2355"/>
        </w:tc>
      </w:tr>
      <w:tr w:rsidR="009E2355" w14:paraId="45DBF0C6" w14:textId="77777777" w:rsidTr="009E2355">
        <w:tc>
          <w:tcPr>
            <w:tcW w:w="4621" w:type="dxa"/>
          </w:tcPr>
          <w:p w14:paraId="44F25B15" w14:textId="0172B497" w:rsidR="009E2355" w:rsidRDefault="009E2355" w:rsidP="00583B9E">
            <w:r>
              <w:t>Age</w:t>
            </w:r>
          </w:p>
        </w:tc>
        <w:tc>
          <w:tcPr>
            <w:tcW w:w="4621" w:type="dxa"/>
          </w:tcPr>
          <w:p w14:paraId="209D192F" w14:textId="77777777" w:rsidR="009E2355" w:rsidRDefault="009E2355"/>
        </w:tc>
      </w:tr>
      <w:tr w:rsidR="00583B9E" w14:paraId="2867FB16" w14:textId="77777777" w:rsidTr="009E2355">
        <w:tc>
          <w:tcPr>
            <w:tcW w:w="4621" w:type="dxa"/>
          </w:tcPr>
          <w:p w14:paraId="720D419B" w14:textId="4DBFBCCB" w:rsidR="00583B9E" w:rsidRDefault="00583B9E" w:rsidP="00583B9E">
            <w:bookmarkStart w:id="0" w:name="_Hlk202288996"/>
            <w:r>
              <w:t xml:space="preserve">Sex </w:t>
            </w:r>
          </w:p>
        </w:tc>
        <w:tc>
          <w:tcPr>
            <w:tcW w:w="4621" w:type="dxa"/>
          </w:tcPr>
          <w:p w14:paraId="019ABD97" w14:textId="77777777" w:rsidR="00583B9E" w:rsidRDefault="00583B9E"/>
        </w:tc>
      </w:tr>
      <w:tr w:rsidR="00583B9E" w14:paraId="5DDB5D92" w14:textId="77777777" w:rsidTr="009E2355">
        <w:tc>
          <w:tcPr>
            <w:tcW w:w="4621" w:type="dxa"/>
          </w:tcPr>
          <w:p w14:paraId="45F66C5D" w14:textId="593CE0A1" w:rsidR="00583B9E" w:rsidRDefault="00583B9E" w:rsidP="00583B9E">
            <w:r>
              <w:t>Primary aim and objectives</w:t>
            </w:r>
          </w:p>
        </w:tc>
        <w:tc>
          <w:tcPr>
            <w:tcW w:w="4621" w:type="dxa"/>
          </w:tcPr>
          <w:p w14:paraId="19A8052D" w14:textId="77777777" w:rsidR="00583B9E" w:rsidRDefault="00583B9E"/>
        </w:tc>
      </w:tr>
      <w:tr w:rsidR="00583B9E" w14:paraId="1BC1BEBF" w14:textId="77777777" w:rsidTr="00583B9E">
        <w:tc>
          <w:tcPr>
            <w:tcW w:w="4621" w:type="dxa"/>
          </w:tcPr>
          <w:p w14:paraId="264A92FF" w14:textId="2E5A8AB7" w:rsidR="00583B9E" w:rsidRDefault="00583B9E" w:rsidP="00583B9E">
            <w:r>
              <w:t>Secondary objectives</w:t>
            </w:r>
          </w:p>
        </w:tc>
        <w:tc>
          <w:tcPr>
            <w:tcW w:w="4621" w:type="dxa"/>
          </w:tcPr>
          <w:p w14:paraId="15F60F9D" w14:textId="77777777" w:rsidR="00583B9E" w:rsidRDefault="00583B9E" w:rsidP="00510E30"/>
        </w:tc>
      </w:tr>
      <w:tr w:rsidR="00583B9E" w14:paraId="4E0D05DF" w14:textId="77777777" w:rsidTr="00583B9E">
        <w:tc>
          <w:tcPr>
            <w:tcW w:w="4621" w:type="dxa"/>
          </w:tcPr>
          <w:p w14:paraId="72BF6E84" w14:textId="6918CF94" w:rsidR="00583B9E" w:rsidRDefault="00583B9E" w:rsidP="00583B9E">
            <w:r>
              <w:t>Study design</w:t>
            </w:r>
          </w:p>
        </w:tc>
        <w:tc>
          <w:tcPr>
            <w:tcW w:w="4621" w:type="dxa"/>
          </w:tcPr>
          <w:p w14:paraId="34FFA295" w14:textId="77777777" w:rsidR="00583B9E" w:rsidRDefault="00583B9E" w:rsidP="00510E30"/>
        </w:tc>
      </w:tr>
      <w:bookmarkEnd w:id="0"/>
      <w:tr w:rsidR="00583B9E" w14:paraId="63E60D95" w14:textId="77777777" w:rsidTr="00583B9E">
        <w:tc>
          <w:tcPr>
            <w:tcW w:w="4621" w:type="dxa"/>
          </w:tcPr>
          <w:p w14:paraId="47CDB459" w14:textId="6FA8842C" w:rsidR="00583B9E" w:rsidRDefault="00583B9E" w:rsidP="00583B9E">
            <w:r>
              <w:t>Focus of interventions</w:t>
            </w:r>
          </w:p>
        </w:tc>
        <w:tc>
          <w:tcPr>
            <w:tcW w:w="4621" w:type="dxa"/>
          </w:tcPr>
          <w:p w14:paraId="398CA6C1" w14:textId="77777777" w:rsidR="00583B9E" w:rsidRDefault="00583B9E" w:rsidP="00510E30"/>
        </w:tc>
      </w:tr>
      <w:tr w:rsidR="00583B9E" w14:paraId="53079E21" w14:textId="77777777" w:rsidTr="00583B9E">
        <w:tc>
          <w:tcPr>
            <w:tcW w:w="4621" w:type="dxa"/>
          </w:tcPr>
          <w:p w14:paraId="0BA3F44F" w14:textId="271B423E" w:rsidR="00583B9E" w:rsidRDefault="00583B9E" w:rsidP="00583B9E">
            <w:r>
              <w:t>Content of interventions/assessment</w:t>
            </w:r>
          </w:p>
        </w:tc>
        <w:tc>
          <w:tcPr>
            <w:tcW w:w="4621" w:type="dxa"/>
          </w:tcPr>
          <w:p w14:paraId="2BE032BF" w14:textId="77777777" w:rsidR="00583B9E" w:rsidRDefault="00583B9E" w:rsidP="00510E30"/>
        </w:tc>
      </w:tr>
      <w:tr w:rsidR="00583B9E" w14:paraId="4D616DF2" w14:textId="77777777" w:rsidTr="00583B9E">
        <w:tc>
          <w:tcPr>
            <w:tcW w:w="4621" w:type="dxa"/>
          </w:tcPr>
          <w:p w14:paraId="664A4289" w14:textId="55149AEA" w:rsidR="00583B9E" w:rsidRDefault="00583B9E" w:rsidP="00583B9E">
            <w:r>
              <w:t>Exclusion criteria</w:t>
            </w:r>
          </w:p>
        </w:tc>
        <w:tc>
          <w:tcPr>
            <w:tcW w:w="4621" w:type="dxa"/>
          </w:tcPr>
          <w:p w14:paraId="49E766D9" w14:textId="77777777" w:rsidR="00583B9E" w:rsidRDefault="00583B9E" w:rsidP="00510E30"/>
        </w:tc>
      </w:tr>
      <w:tr w:rsidR="00583B9E" w14:paraId="4FD00E68" w14:textId="77777777" w:rsidTr="00583B9E">
        <w:tc>
          <w:tcPr>
            <w:tcW w:w="4621" w:type="dxa"/>
          </w:tcPr>
          <w:p w14:paraId="2DC3B1F6" w14:textId="79FD295E" w:rsidR="00583B9E" w:rsidRDefault="00583B9E" w:rsidP="00583B9E">
            <w:r>
              <w:t xml:space="preserve">Other demographics/variables </w:t>
            </w:r>
          </w:p>
        </w:tc>
        <w:tc>
          <w:tcPr>
            <w:tcW w:w="4621" w:type="dxa"/>
          </w:tcPr>
          <w:p w14:paraId="478EE410" w14:textId="77777777" w:rsidR="00583B9E" w:rsidRDefault="00583B9E" w:rsidP="00510E30"/>
        </w:tc>
      </w:tr>
      <w:tr w:rsidR="00583B9E" w14:paraId="6197BCC2" w14:textId="77777777" w:rsidTr="00583B9E">
        <w:tc>
          <w:tcPr>
            <w:tcW w:w="4621" w:type="dxa"/>
          </w:tcPr>
          <w:p w14:paraId="0166FBBA" w14:textId="078F2955" w:rsidR="00583B9E" w:rsidRDefault="00583B9E" w:rsidP="00583B9E">
            <w:r>
              <w:t xml:space="preserve">Primary outcomes and measures (with reference ranges/standards) </w:t>
            </w:r>
          </w:p>
        </w:tc>
        <w:tc>
          <w:tcPr>
            <w:tcW w:w="4621" w:type="dxa"/>
          </w:tcPr>
          <w:p w14:paraId="66D3ACC4" w14:textId="77777777" w:rsidR="00583B9E" w:rsidRDefault="00583B9E" w:rsidP="00510E30"/>
        </w:tc>
      </w:tr>
      <w:tr w:rsidR="00583B9E" w14:paraId="27FB720D" w14:textId="77777777" w:rsidTr="00583B9E">
        <w:tc>
          <w:tcPr>
            <w:tcW w:w="4621" w:type="dxa"/>
          </w:tcPr>
          <w:p w14:paraId="651D54E3" w14:textId="049968D3" w:rsidR="00583B9E" w:rsidRDefault="00583B9E" w:rsidP="00583B9E">
            <w:r>
              <w:t>Other outcomes and measures</w:t>
            </w:r>
          </w:p>
        </w:tc>
        <w:tc>
          <w:tcPr>
            <w:tcW w:w="4621" w:type="dxa"/>
          </w:tcPr>
          <w:p w14:paraId="314E6813" w14:textId="77777777" w:rsidR="00583B9E" w:rsidRDefault="00583B9E" w:rsidP="00510E30"/>
        </w:tc>
      </w:tr>
      <w:tr w:rsidR="00583B9E" w14:paraId="13EAF2EB" w14:textId="77777777" w:rsidTr="00583B9E">
        <w:tc>
          <w:tcPr>
            <w:tcW w:w="4621" w:type="dxa"/>
          </w:tcPr>
          <w:p w14:paraId="29391FB6" w14:textId="0AC22568" w:rsidR="00583B9E" w:rsidRDefault="00583B9E" w:rsidP="00583B9E">
            <w:r>
              <w:t xml:space="preserve">Timing and duration of data collection </w:t>
            </w:r>
          </w:p>
        </w:tc>
        <w:tc>
          <w:tcPr>
            <w:tcW w:w="4621" w:type="dxa"/>
          </w:tcPr>
          <w:p w14:paraId="0F824703" w14:textId="77777777" w:rsidR="00583B9E" w:rsidRDefault="00583B9E" w:rsidP="00510E30"/>
        </w:tc>
      </w:tr>
      <w:tr w:rsidR="00583B9E" w14:paraId="685DDF14" w14:textId="77777777" w:rsidTr="00583B9E">
        <w:tc>
          <w:tcPr>
            <w:tcW w:w="4621" w:type="dxa"/>
          </w:tcPr>
          <w:p w14:paraId="3775D705" w14:textId="593BA424" w:rsidR="00583B9E" w:rsidRDefault="00583B9E" w:rsidP="00583B9E">
            <w:r>
              <w:t xml:space="preserve">Data source </w:t>
            </w:r>
          </w:p>
        </w:tc>
        <w:tc>
          <w:tcPr>
            <w:tcW w:w="4621" w:type="dxa"/>
          </w:tcPr>
          <w:p w14:paraId="3EC6B6C1" w14:textId="77777777" w:rsidR="00583B9E" w:rsidRDefault="00583B9E" w:rsidP="00510E30"/>
        </w:tc>
      </w:tr>
      <w:tr w:rsidR="00583B9E" w14:paraId="35D4F230" w14:textId="77777777" w:rsidTr="00583B9E">
        <w:tc>
          <w:tcPr>
            <w:tcW w:w="4621" w:type="dxa"/>
          </w:tcPr>
          <w:p w14:paraId="744401B7" w14:textId="0417B69E" w:rsidR="00583B9E" w:rsidRDefault="00583B9E" w:rsidP="00583B9E">
            <w:r>
              <w:t xml:space="preserve">Dates data collected over/study duration </w:t>
            </w:r>
          </w:p>
        </w:tc>
        <w:tc>
          <w:tcPr>
            <w:tcW w:w="4621" w:type="dxa"/>
          </w:tcPr>
          <w:p w14:paraId="7002C88E" w14:textId="77777777" w:rsidR="00583B9E" w:rsidRDefault="00583B9E" w:rsidP="00510E30"/>
        </w:tc>
      </w:tr>
      <w:tr w:rsidR="00583B9E" w14:paraId="31FA2AED" w14:textId="77777777" w:rsidTr="00583B9E">
        <w:tc>
          <w:tcPr>
            <w:tcW w:w="4621" w:type="dxa"/>
          </w:tcPr>
          <w:p w14:paraId="455BE5FE" w14:textId="70CC17AE" w:rsidR="00583B9E" w:rsidRDefault="00583B9E" w:rsidP="00583B9E">
            <w:r>
              <w:t>Study data collector</w:t>
            </w:r>
          </w:p>
        </w:tc>
        <w:tc>
          <w:tcPr>
            <w:tcW w:w="4621" w:type="dxa"/>
          </w:tcPr>
          <w:p w14:paraId="719310D8" w14:textId="77777777" w:rsidR="00583B9E" w:rsidRDefault="00583B9E" w:rsidP="00510E30"/>
        </w:tc>
      </w:tr>
      <w:tr w:rsidR="00583B9E" w14:paraId="15A944B7" w14:textId="77777777" w:rsidTr="00583B9E">
        <w:tc>
          <w:tcPr>
            <w:tcW w:w="4621" w:type="dxa"/>
          </w:tcPr>
          <w:p w14:paraId="654D94B2" w14:textId="7E986948" w:rsidR="00583B9E" w:rsidRDefault="00583B9E" w:rsidP="00583B9E">
            <w:r>
              <w:t>Key findings</w:t>
            </w:r>
          </w:p>
        </w:tc>
        <w:tc>
          <w:tcPr>
            <w:tcW w:w="4621" w:type="dxa"/>
          </w:tcPr>
          <w:p w14:paraId="6C4E5F41" w14:textId="77777777" w:rsidR="00583B9E" w:rsidRDefault="00583B9E" w:rsidP="00510E30"/>
        </w:tc>
      </w:tr>
      <w:tr w:rsidR="00583B9E" w14:paraId="4F287C1E" w14:textId="77777777" w:rsidTr="00583B9E">
        <w:tc>
          <w:tcPr>
            <w:tcW w:w="4621" w:type="dxa"/>
          </w:tcPr>
          <w:p w14:paraId="19BDDCF3" w14:textId="7A95381D" w:rsidR="00583B9E" w:rsidRDefault="00583B9E" w:rsidP="00583B9E">
            <w:r>
              <w:t>Other outcome findings</w:t>
            </w:r>
          </w:p>
        </w:tc>
        <w:tc>
          <w:tcPr>
            <w:tcW w:w="4621" w:type="dxa"/>
          </w:tcPr>
          <w:p w14:paraId="23D22029" w14:textId="77777777" w:rsidR="00583B9E" w:rsidRDefault="00583B9E" w:rsidP="00510E30"/>
        </w:tc>
      </w:tr>
      <w:tr w:rsidR="00583B9E" w14:paraId="6E89E761" w14:textId="77777777" w:rsidTr="00583B9E">
        <w:tc>
          <w:tcPr>
            <w:tcW w:w="4621" w:type="dxa"/>
          </w:tcPr>
          <w:p w14:paraId="3A4D9980" w14:textId="67204ADC" w:rsidR="00583B9E" w:rsidRDefault="00583B9E" w:rsidP="00583B9E">
            <w:r>
              <w:t>Limitations</w:t>
            </w:r>
          </w:p>
        </w:tc>
        <w:tc>
          <w:tcPr>
            <w:tcW w:w="4621" w:type="dxa"/>
          </w:tcPr>
          <w:p w14:paraId="4E069B8A" w14:textId="77777777" w:rsidR="00583B9E" w:rsidRDefault="00583B9E" w:rsidP="00510E30"/>
        </w:tc>
      </w:tr>
      <w:tr w:rsidR="00583B9E" w14:paraId="4E5CDC42" w14:textId="77777777" w:rsidTr="00583B9E">
        <w:tc>
          <w:tcPr>
            <w:tcW w:w="4621" w:type="dxa"/>
          </w:tcPr>
          <w:p w14:paraId="763B64E6" w14:textId="2B00D1DC" w:rsidR="00583B9E" w:rsidRDefault="00583B9E" w:rsidP="00583B9E">
            <w:r>
              <w:t xml:space="preserve">Quality of study design </w:t>
            </w:r>
          </w:p>
        </w:tc>
        <w:tc>
          <w:tcPr>
            <w:tcW w:w="4621" w:type="dxa"/>
          </w:tcPr>
          <w:p w14:paraId="5F9ABD4B" w14:textId="77777777" w:rsidR="00583B9E" w:rsidRDefault="00583B9E" w:rsidP="00510E30"/>
        </w:tc>
      </w:tr>
      <w:tr w:rsidR="00583B9E" w14:paraId="35DC623D" w14:textId="77777777" w:rsidTr="00583B9E">
        <w:tc>
          <w:tcPr>
            <w:tcW w:w="4621" w:type="dxa"/>
          </w:tcPr>
          <w:p w14:paraId="5C5772BD" w14:textId="1A7466C3" w:rsidR="00583B9E" w:rsidRDefault="00583B9E" w:rsidP="00583B9E">
            <w:r>
              <w:t>Future research priorities identified by authors</w:t>
            </w:r>
          </w:p>
        </w:tc>
        <w:tc>
          <w:tcPr>
            <w:tcW w:w="4621" w:type="dxa"/>
          </w:tcPr>
          <w:p w14:paraId="21D9A6B0" w14:textId="77777777" w:rsidR="00583B9E" w:rsidRDefault="00583B9E" w:rsidP="00510E30"/>
        </w:tc>
      </w:tr>
    </w:tbl>
    <w:p w14:paraId="6F8B9E51" w14:textId="77777777" w:rsidR="009E2355" w:rsidRDefault="009E2355"/>
    <w:p w14:paraId="3581DC7B" w14:textId="77777777" w:rsidR="009E2355" w:rsidRDefault="009E2355"/>
    <w:sectPr w:rsidR="009E23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2355"/>
    <w:rsid w:val="000635C9"/>
    <w:rsid w:val="001C12C6"/>
    <w:rsid w:val="002A79BE"/>
    <w:rsid w:val="00332AEE"/>
    <w:rsid w:val="003C1158"/>
    <w:rsid w:val="003C3F2C"/>
    <w:rsid w:val="004D537C"/>
    <w:rsid w:val="00583B9E"/>
    <w:rsid w:val="0060686F"/>
    <w:rsid w:val="00690935"/>
    <w:rsid w:val="009E2355"/>
    <w:rsid w:val="00EC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C09CA"/>
  <w15:chartTrackingRefBased/>
  <w15:docId w15:val="{1252BDF8-02CD-41D5-B4D8-30A47C2B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3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3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35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3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35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3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3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3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3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35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35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35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35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35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3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3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3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3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3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3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3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3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3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3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35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3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35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35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9E2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4D8E001703B4593BA241CE7034C15" ma:contentTypeVersion="21" ma:contentTypeDescription="Create a new document." ma:contentTypeScope="" ma:versionID="6a50ed8094d3fed22320f03758bb4603">
  <xsd:schema xmlns:xsd="http://www.w3.org/2001/XMLSchema" xmlns:xs="http://www.w3.org/2001/XMLSchema" xmlns:p="http://schemas.microsoft.com/office/2006/metadata/properties" xmlns:ns2="e9324e66-cd1a-448c-ba43-0c22fd74fb9f" xmlns:ns3="8f1820db-50f2-45bd-97ab-7b766a72afdc" targetNamespace="http://schemas.microsoft.com/office/2006/metadata/properties" ma:root="true" ma:fieldsID="b8ff961e2099dfc71631045e50d90a5e" ns2:_="" ns3:_="">
    <xsd:import namespace="e9324e66-cd1a-448c-ba43-0c22fd74fb9f"/>
    <xsd:import namespace="8f1820db-50f2-45bd-97ab-7b766a72af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_Flow_SignoffStatus" minOccurs="0"/>
                <xsd:element ref="ns2:MediaServiceSearchProperties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324e66-cd1a-448c-ba43-0c22fd74fb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73e9af6-01d4-423d-8bd2-cf099f328a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" ma:index="27" nillable="true" ma:displayName="date" ma:format="DateOnly" ma:internalName="date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1820db-50f2-45bd-97ab-7b766a72afd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dbe87d0-d762-49ee-9f89-cc1dfba05521}" ma:internalName="TaxCatchAll" ma:showField="CatchAllData" ma:web="8f1820db-50f2-45bd-97ab-7b766a72af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e9324e66-cd1a-448c-ba43-0c22fd74fb9f" xsi:nil="true"/>
    <date xmlns="e9324e66-cd1a-448c-ba43-0c22fd74fb9f" xsi:nil="true"/>
    <TaxCatchAll xmlns="8f1820db-50f2-45bd-97ab-7b766a72afdc" xsi:nil="true"/>
    <lcf76f155ced4ddcb4097134ff3c332f xmlns="e9324e66-cd1a-448c-ba43-0c22fd74fb9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6522AA-9A3B-486B-8452-456AC47A7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324e66-cd1a-448c-ba43-0c22fd74fb9f"/>
    <ds:schemaRef ds:uri="8f1820db-50f2-45bd-97ab-7b766a72af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F31802-E30E-40DA-97AE-CD45AE99C013}">
  <ds:schemaRefs>
    <ds:schemaRef ds:uri="http://schemas.microsoft.com/office/2006/metadata/properties"/>
    <ds:schemaRef ds:uri="http://schemas.microsoft.com/office/infopath/2007/PartnerControls"/>
    <ds:schemaRef ds:uri="e9324e66-cd1a-448c-ba43-0c22fd74fb9f"/>
    <ds:schemaRef ds:uri="8f1820db-50f2-45bd-97ab-7b766a72afdc"/>
  </ds:schemaRefs>
</ds:datastoreItem>
</file>

<file path=customXml/itemProps3.xml><?xml version="1.0" encoding="utf-8"?>
<ds:datastoreItem xmlns:ds="http://schemas.openxmlformats.org/officeDocument/2006/customXml" ds:itemID="{2519F11F-12F5-4CDA-B822-F1B3845582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702</Characters>
  <Application>Microsoft Office Word</Application>
  <DocSecurity>0</DocSecurity>
  <Lines>78</Lines>
  <Paragraphs>42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aly</dc:creator>
  <cp:keywords/>
  <dc:description/>
  <cp:lastModifiedBy>Laura Sealy</cp:lastModifiedBy>
  <cp:revision>2</cp:revision>
  <dcterms:created xsi:type="dcterms:W3CDTF">2025-10-07T12:28:00Z</dcterms:created>
  <dcterms:modified xsi:type="dcterms:W3CDTF">2025-10-0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4D8E001703B4593BA241CE7034C15</vt:lpwstr>
  </property>
</Properties>
</file>